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215D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line characteristics of participants in the CLHLS.</w:t>
      </w:r>
    </w:p>
    <w:tbl>
      <w:tblPr>
        <w:tblStyle w:val="4"/>
        <w:tblpPr w:leftFromText="180" w:rightFromText="180" w:vertAnchor="text" w:horzAnchor="page" w:tblpX="1960" w:tblpY="307"/>
        <w:tblOverlap w:val="never"/>
        <w:tblW w:w="90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247"/>
        <w:gridCol w:w="1304"/>
        <w:gridCol w:w="850"/>
        <w:gridCol w:w="1417"/>
        <w:gridCol w:w="1474"/>
        <w:gridCol w:w="850"/>
      </w:tblGrid>
      <w:tr w14:paraId="1F257D47">
        <w:tc>
          <w:tcPr>
            <w:tcW w:w="9084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25DDC3B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HLS</w:t>
            </w:r>
          </w:p>
        </w:tc>
      </w:tr>
      <w:tr w14:paraId="3A7A3439">
        <w:tc>
          <w:tcPr>
            <w:tcW w:w="19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6F9A38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bookmarkStart w:id="0" w:name="_GoBack" w:colFirst="0" w:colLast="6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dex level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A1A733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ower PDI</w:t>
            </w:r>
          </w:p>
          <w:p w14:paraId="6345D98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,07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DD56EC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igher PDI</w:t>
            </w:r>
          </w:p>
          <w:p w14:paraId="4C43497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(N =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,36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C6E186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9C54DA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ower HPDI</w:t>
            </w:r>
          </w:p>
          <w:p w14:paraId="429EB8A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,19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09ADC3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igher HPDI</w:t>
            </w:r>
          </w:p>
          <w:p w14:paraId="7CE0B36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(N =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,239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68A64F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bookmarkEnd w:id="0"/>
      <w:tr w14:paraId="3E9B90F5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CF9A15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ge, me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536B5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3.9 (1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50437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0 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671A10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F0CE6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4.0 (1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706EA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0.9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9FA00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5DEA964C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81951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Mal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50FA1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14 (4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537F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68 (4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5ADF7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9C8E0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48 (4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98A3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34 (4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9E856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11340D5E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6CAC3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rovinc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FA90E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2111AD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EB29B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329CB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26CD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6A222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699C4CB2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85C860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ij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26174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2 (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63A11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17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5E35E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C2E69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6 (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9F53F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3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774C3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F5419DF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2ECECB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ianj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06FCC7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 (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04656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2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E10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BC5A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 (0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D051F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25227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0D82D576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1A673C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be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0D316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4 (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96DDD2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8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7FBBC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F836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6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7B20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6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8925D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30C94771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DC7EC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x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67560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1 (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EA41E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0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F43B1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BEEFD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2 (0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4021D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9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68DF6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0FAAAF8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E0925C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aon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25426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14 (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34CD8F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64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E32F4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B3CC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9 (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BFF84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9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A7D4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96E05C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F2A1F6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il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16D7B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4 (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C8F15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23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14620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B4D7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3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1CBB0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4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A2698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0327A9A8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0FB202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C4A322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1 (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279FAC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7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9A5F6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B72BE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2 (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04BE7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6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BA671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05D6AF3B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4BB2DD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gha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72908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2 (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4DC0E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98B26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713E1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0 (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439CC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3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6DE8C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00F84232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E77215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iangs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84B26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9 (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2BC5E5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75 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2C21D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7FFD5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20 (6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F3CDE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14 (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BACDB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FCB3121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9E55F1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Zhe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F1CBF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4 (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A1141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82 (1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55C2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6F4AF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5 (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21CDB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61 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78C0D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2CD62D35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AD4419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nhu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1F9F6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23 (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E3A25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9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73707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B5D9D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1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4D50B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1 (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CF49E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549C15DD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08C41B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uji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5E5A5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7 (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45883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1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F41BC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2ACFB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A7D53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3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0433E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5924317E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EE206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iangx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D4F4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4 (1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78AC8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7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0A7A1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F3A07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7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3AE59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24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A069D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2F50BA58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4B3E8C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gd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FA4FC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25 (1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8B9FF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24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ECEC5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D891B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78 (1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4966A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71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AACDC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7A9335AF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962AA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n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3926A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6 (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0F9FB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25 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E584D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AECF1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1 (5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9E0F4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30 (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006D2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9DEE6E3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3762B0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ube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6DC83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8 (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F5EC3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45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DC0D4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75C8E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2 (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84941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1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E0605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204DF11C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BC5CA9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un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46F7C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2 (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755AA3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29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7255E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2B843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5 (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074E4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26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AF8A6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79CB080B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465EA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angd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0698D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17 (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488162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6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0A74E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EE151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4 (5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9073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9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ADE81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5DF02B9F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9BF30F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angx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BFB7C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49 (2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316ED8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49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DADA3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344C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38 (2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6DED7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60 (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D433A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00808D49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6B7C21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ain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E58A9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0 (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8A4E0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42CD7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8139C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4 (4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5E5E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6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5EB65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FEE9637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81D126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hongq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BD40A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65 (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7A07C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7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4713A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067B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1 (5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09D9F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1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D67B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6EACE3C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6CFBF7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ichu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3930D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62 (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BE2B88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74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A20D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0E804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60 (1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16B36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76 (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3A1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175989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7E42E1">
            <w:pPr>
              <w:widowControl w:val="0"/>
              <w:ind w:left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anx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CCDF03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9 (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4B1D5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5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0660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5D2B4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 (0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A9BA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1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95076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32DDEF9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00E7C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ccup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0675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9ECF1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4761B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46E3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BA25A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1D532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74ECD85C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F905FE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rofessional and technical personn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836C2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29 (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3A2EC1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7 (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020F0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28D47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6 (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B15D0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0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31E32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C6D15DB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927C7E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governmental, institutional or managerial personn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C8CBF8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5 (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BF10D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1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43042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F6877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1 (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AD6CD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95 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C2E8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90FADDE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9E93BB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commercial, service or industrial wor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81958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52 (1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767739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02 (1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42954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21344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55 (1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647C4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99 (1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34DF3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7587BB7C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78294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elf-employ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94160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7 (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C7C288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8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AD51B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6D02A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0 (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690E0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5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F489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6040B306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9FD37F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griculture, forestry, animal husbandry or fishery wor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63671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173 (70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C0E7E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882 (6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8A2D9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463AA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15 (7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2933E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740 (6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00A62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213D577C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C1ECD7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ousewor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2BBB1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6 (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6673CB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69 (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2708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05FB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0 (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871CB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5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40466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2AECC26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169D5D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litary personn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4E409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 (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781B5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5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F9856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65C0F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4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21AAD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1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BC129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74DA40C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1EF48E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never work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647CE9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 (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75BB3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1A095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446D5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 (0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1FAAD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6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006B0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9FA5C59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972A2A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th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A2ADE9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1 (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7672F3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3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67A3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FF279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6 (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35B20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8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00CA1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65053B4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C6DE3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Financial suppo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014C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E454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71B1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E5917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BCA2A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90A13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30C55425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886FD7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tirement wag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E2674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13 (1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557F4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01 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9486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9282E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81 (15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9D5FB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33 (2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797C5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663754EF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34D533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pou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784C4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3 (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0AAA7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9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D0E8F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FC773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2 (2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F03F3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40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BF015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88BEAD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14254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child(ren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1F156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77 (5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7E930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305 (5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B0B27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A293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82 (59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01089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200 (5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20E2E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2E758D21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C1C592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grandchild(ren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B9905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13 (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005F4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74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C63FD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0E208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8 (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FA280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9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99469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5B700B0E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AC6A08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ther relative(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97C57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 (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1AEB9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376C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6C2B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4 (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75B7D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6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CB102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5B85728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C1E5F6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local government or commun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B451D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83 (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C6677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6 (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D63FA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46136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96 (6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22C08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93 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5FA6B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13E912C3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2C342A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work by sel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6E030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42 (1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9B50C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62 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B63D9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6BEEE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89 (1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75FF8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15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465BF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4D787443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14C95C">
            <w:pPr>
              <w:widowControl w:val="0"/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th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F3DEA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7 (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0F420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6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DB2C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68139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0 (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3C68B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3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58F97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 w14:paraId="388AF6ED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FC040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Years of schooling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 (SD),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B3A3E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21 (3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91A27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58 (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C22CE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B6F71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99 (3.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1F02F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75 (3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107B3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</w:tr>
      <w:tr w14:paraId="57405F50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E0976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rin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g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2EBEB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04 (8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61F2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458 (7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81ED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482F7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88 (8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5BBE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374 (7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7FD75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83</w:t>
            </w:r>
          </w:p>
        </w:tc>
      </w:tr>
      <w:tr w14:paraId="2D466EE7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B1CFB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ysical activit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D682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54 (3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953A8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28 (3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045D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B9610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40 (32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9A604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442 (3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C8768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 w14:paraId="5211B2C5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B576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istory of CV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A33B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08 (1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D6A1C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97 (1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16EBC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880</w:t>
            </w:r>
          </w:p>
          <w:p w14:paraId="3820529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774CE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02 (12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774CF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603 (1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EE7FA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26</w:t>
            </w:r>
          </w:p>
        </w:tc>
      </w:tr>
      <w:tr w14:paraId="6E2584F5">
        <w:tc>
          <w:tcPr>
            <w:tcW w:w="1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0E2D792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B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 mean (SD), mmHg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3316B3B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7 (21.2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27BB4D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8 (21.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053B648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221</w:t>
            </w:r>
          </w:p>
          <w:p w14:paraId="25185C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72ACEC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7 (21.3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9D37A7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38 (21.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022EC1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824</w:t>
            </w:r>
          </w:p>
        </w:tc>
      </w:tr>
    </w:tbl>
    <w:p w14:paraId="4150680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Note:</w:t>
      </w:r>
      <w:r>
        <w:rPr>
          <w:rFonts w:hint="default" w:ascii="Times New Roman" w:hAnsi="Times New Roman" w:cs="Times New Roman"/>
          <w:sz w:val="21"/>
          <w:szCs w:val="21"/>
        </w:rPr>
        <w:t xml:space="preserve"> Descriptive data were shown as mean (SD) while categorical variables were reported as n (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>%</w:t>
      </w:r>
      <w:r>
        <w:rPr>
          <w:rFonts w:hint="default" w:ascii="Times New Roman" w:hAnsi="Times New Roman" w:cs="Times New Roman"/>
          <w:sz w:val="21"/>
          <w:szCs w:val="21"/>
        </w:rPr>
        <w:t xml:space="preserve">). P value &lt; 0.05 were considered significant. - :data not available. </w:t>
      </w:r>
    </w:p>
    <w:p w14:paraId="5DAFCDB6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D=standard deviation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=number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DI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lant-Based Diet Ind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PDI=Healthful Plant-Based Diet Index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0A0343"/>
    <w:rsid w:val="2739E186"/>
    <w:rsid w:val="367F851D"/>
    <w:rsid w:val="381F62A0"/>
    <w:rsid w:val="3FCF9513"/>
    <w:rsid w:val="3FF7BEB0"/>
    <w:rsid w:val="3FFFF155"/>
    <w:rsid w:val="46BFFC26"/>
    <w:rsid w:val="47FF6528"/>
    <w:rsid w:val="4A7B7A7E"/>
    <w:rsid w:val="4B371E41"/>
    <w:rsid w:val="4FDFDADA"/>
    <w:rsid w:val="4FDFF94C"/>
    <w:rsid w:val="575E6CA7"/>
    <w:rsid w:val="59FFB7AB"/>
    <w:rsid w:val="5BFCC6C7"/>
    <w:rsid w:val="5FF7C6DA"/>
    <w:rsid w:val="67752A42"/>
    <w:rsid w:val="67AB6B2B"/>
    <w:rsid w:val="6F3ED24B"/>
    <w:rsid w:val="6F5E4039"/>
    <w:rsid w:val="6F77D770"/>
    <w:rsid w:val="705BC9CC"/>
    <w:rsid w:val="71E45A01"/>
    <w:rsid w:val="75700A9E"/>
    <w:rsid w:val="75FFD37F"/>
    <w:rsid w:val="77F145F7"/>
    <w:rsid w:val="7A0A0343"/>
    <w:rsid w:val="7AFEB075"/>
    <w:rsid w:val="7CB51C21"/>
    <w:rsid w:val="7E1DD69A"/>
    <w:rsid w:val="7EB7D2BB"/>
    <w:rsid w:val="7F6F289D"/>
    <w:rsid w:val="7F7EA587"/>
    <w:rsid w:val="7F7F84C0"/>
    <w:rsid w:val="7FFD384C"/>
    <w:rsid w:val="7FFD5FDC"/>
    <w:rsid w:val="978FC657"/>
    <w:rsid w:val="9797CECF"/>
    <w:rsid w:val="9FD99BFB"/>
    <w:rsid w:val="A7DF07BF"/>
    <w:rsid w:val="ABFF18BB"/>
    <w:rsid w:val="B5BFDF1C"/>
    <w:rsid w:val="BBE7470D"/>
    <w:rsid w:val="BEFF90B6"/>
    <w:rsid w:val="BFFD52DB"/>
    <w:rsid w:val="CB5F9CEA"/>
    <w:rsid w:val="D63FC3E3"/>
    <w:rsid w:val="D6FBAA69"/>
    <w:rsid w:val="DEA7508B"/>
    <w:rsid w:val="DEEF55E7"/>
    <w:rsid w:val="DFA008DC"/>
    <w:rsid w:val="DFE378A2"/>
    <w:rsid w:val="DFFD1715"/>
    <w:rsid w:val="E7FD465E"/>
    <w:rsid w:val="E8EEF098"/>
    <w:rsid w:val="EDBEDE12"/>
    <w:rsid w:val="EF772D8D"/>
    <w:rsid w:val="EF7FB0BB"/>
    <w:rsid w:val="EFEFDF76"/>
    <w:rsid w:val="EFF480D8"/>
    <w:rsid w:val="EFFF5BB8"/>
    <w:rsid w:val="F1473779"/>
    <w:rsid w:val="F3FBBF52"/>
    <w:rsid w:val="F5F7323F"/>
    <w:rsid w:val="F5F7B3EE"/>
    <w:rsid w:val="F5F960BF"/>
    <w:rsid w:val="F77715DD"/>
    <w:rsid w:val="FB6361FA"/>
    <w:rsid w:val="FFBC99BB"/>
    <w:rsid w:val="FFFED277"/>
    <w:rsid w:val="FF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pPr>
      <w:widowControl/>
      <w:spacing w:before="120" w:after="240"/>
      <w:jc w:val="left"/>
    </w:pPr>
    <w:rPr>
      <w:rFonts w:ascii="等线" w:hAnsi="等线" w:eastAsia="等线" w:cs="Times New Roman"/>
      <w:kern w:val="0"/>
      <w:sz w:val="20"/>
      <w:szCs w:val="22"/>
      <w:lang w:eastAsia="en-US"/>
      <w14:ligatures w14:val="none"/>
    </w:rPr>
  </w:style>
  <w:style w:type="paragraph" w:customStyle="1" w:styleId="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Times New Roman" w:hAnsi="Times New Roman" w:cs="Times New Roman"/>
      <w:color w:val="000000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3:39:00Z</dcterms:created>
  <dc:creator>黄焱秋</dc:creator>
  <cp:lastModifiedBy>WPS_1669016639</cp:lastModifiedBy>
  <dcterms:modified xsi:type="dcterms:W3CDTF">2025-10-29T21:4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7722028C8D0D433C8882DC169A5376EF_11</vt:lpwstr>
  </property>
  <property fmtid="{D5CDD505-2E9C-101B-9397-08002B2CF9AE}" pid="4" name="KSOTemplateDocerSaveRecord">
    <vt:lpwstr>eyJoZGlkIjoiOGMwNGFhODIyZWUwOGQwZWZjNjhhYTY2NmQxYzkxMTQiLCJ1c2VySWQiOiIzMDEzMjgyMjUifQ==</vt:lpwstr>
  </property>
</Properties>
</file>